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996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824"/>
        <w:gridCol w:w="920"/>
        <w:gridCol w:w="920"/>
        <w:gridCol w:w="920"/>
        <w:gridCol w:w="1040"/>
        <w:gridCol w:w="871"/>
        <w:gridCol w:w="920"/>
        <w:gridCol w:w="816"/>
        <w:gridCol w:w="800"/>
        <w:gridCol w:w="871"/>
        <w:gridCol w:w="920"/>
        <w:gridCol w:w="816"/>
        <w:gridCol w:w="800"/>
        <w:gridCol w:w="871"/>
        <w:gridCol w:w="871"/>
        <w:gridCol w:w="816"/>
      </w:tblGrid>
      <w:tr w:rsidR="009C26D1" w:rsidRPr="009C26D1" w:rsidTr="001962EA">
        <w:trPr>
          <w:trHeight w:val="300"/>
        </w:trPr>
        <w:tc>
          <w:tcPr>
            <w:tcW w:w="14996" w:type="dxa"/>
            <w:gridSpan w:val="16"/>
            <w:shd w:val="clear" w:color="auto" w:fill="auto"/>
            <w:noWrap/>
            <w:vAlign w:val="bottom"/>
            <w:hideMark/>
          </w:tcPr>
          <w:p w:rsidR="009C26D1" w:rsidRPr="009C26D1" w:rsidRDefault="009C26D1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Juvenil Total </w:t>
            </w:r>
            <w:proofErr w:type="spellStart"/>
            <w:r w:rsidRPr="009C26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Density</w:t>
            </w:r>
            <w:proofErr w:type="spellEnd"/>
          </w:p>
        </w:tc>
      </w:tr>
      <w:tr w:rsidR="009C26D1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S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DF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M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P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9C26D1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C26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Intercept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93,96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93,96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08,35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9E5F14" w:rsidP="009E5F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&lt;</w:t>
            </w:r>
            <w:r w:rsidR="002261BE"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9C26D1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C26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Orientation</w:t>
            </w:r>
            <w:proofErr w:type="spellEnd"/>
            <w:r w:rsidRPr="009C26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(O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1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1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1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91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9C26D1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E5F1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9C26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Cove</w:t>
            </w:r>
            <w:proofErr w:type="spellEnd"/>
            <w:r w:rsidR="009E5F1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(C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,46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,23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,324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27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9C26D1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O*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,96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,98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,13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13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9C26D1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Erro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5,61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93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1962EA" w:rsidRPr="009E5F14" w:rsidTr="00B8668B">
        <w:trPr>
          <w:trHeight w:val="300"/>
        </w:trPr>
        <w:tc>
          <w:tcPr>
            <w:tcW w:w="14996" w:type="dxa"/>
            <w:gridSpan w:val="16"/>
            <w:shd w:val="clear" w:color="auto" w:fill="auto"/>
            <w:noWrap/>
            <w:vAlign w:val="bottom"/>
            <w:hideMark/>
          </w:tcPr>
          <w:p w:rsidR="001962EA" w:rsidRPr="009C26D1" w:rsidRDefault="001962EA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proofErr w:type="spellStart"/>
            <w:r w:rsidRPr="009C2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auchly’s</w:t>
            </w:r>
            <w:proofErr w:type="spellEnd"/>
            <w:r w:rsidRPr="009C2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9C2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hericit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criterion f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ampli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D</w:t>
            </w:r>
            <w:r w:rsidRPr="009C2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ay (SD), W = 0.001, DF=90 (P &lt; 0.001)</w:t>
            </w:r>
          </w:p>
        </w:tc>
      </w:tr>
      <w:tr w:rsidR="009C26D1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9C26D1" w:rsidRPr="009C26D1" w:rsidRDefault="009C26D1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9C26D1" w:rsidRPr="009C26D1" w:rsidRDefault="009C26D1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9C26D1" w:rsidRPr="009C26D1" w:rsidRDefault="009C26D1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9C26D1" w:rsidRPr="009C26D1" w:rsidRDefault="009C26D1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3647" w:type="dxa"/>
            <w:gridSpan w:val="4"/>
            <w:shd w:val="clear" w:color="auto" w:fill="auto"/>
            <w:noWrap/>
            <w:vAlign w:val="bottom"/>
            <w:hideMark/>
          </w:tcPr>
          <w:p w:rsidR="009C26D1" w:rsidRPr="009C26D1" w:rsidRDefault="009C26D1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GG</w:t>
            </w:r>
          </w:p>
        </w:tc>
        <w:tc>
          <w:tcPr>
            <w:tcW w:w="3407" w:type="dxa"/>
            <w:gridSpan w:val="4"/>
            <w:shd w:val="clear" w:color="auto" w:fill="auto"/>
            <w:noWrap/>
            <w:vAlign w:val="bottom"/>
            <w:hideMark/>
          </w:tcPr>
          <w:p w:rsidR="009C26D1" w:rsidRPr="009C26D1" w:rsidRDefault="009C26D1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HF</w:t>
            </w:r>
          </w:p>
        </w:tc>
        <w:tc>
          <w:tcPr>
            <w:tcW w:w="3358" w:type="dxa"/>
            <w:gridSpan w:val="4"/>
            <w:shd w:val="clear" w:color="auto" w:fill="auto"/>
            <w:noWrap/>
            <w:vAlign w:val="bottom"/>
            <w:hideMark/>
          </w:tcPr>
          <w:p w:rsidR="009C26D1" w:rsidRPr="009C26D1" w:rsidRDefault="009C26D1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LB</w:t>
            </w:r>
          </w:p>
        </w:tc>
      </w:tr>
      <w:tr w:rsidR="009C26D1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DF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P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E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ADF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ADF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AP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E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A</w:t>
            </w:r>
            <w:r w:rsidR="009B68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D</w:t>
            </w: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F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ADF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AP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E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ADF1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A DF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AP</w:t>
            </w:r>
          </w:p>
        </w:tc>
      </w:tr>
      <w:tr w:rsidR="009C26D1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SD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7,94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9E5F14" w:rsidP="009E5F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&lt;</w:t>
            </w:r>
            <w:r w:rsidR="002261BE"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50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,59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23,35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9E5F14" w:rsidP="009E5F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&lt;</w:t>
            </w:r>
            <w:r w:rsidR="002261BE"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65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8,51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17,12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9E5F14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&lt;</w:t>
            </w:r>
            <w:r w:rsidR="002261BE"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7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,00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9,00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9E5F14" w:rsidP="009E5F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&lt;</w:t>
            </w:r>
            <w:r w:rsidR="002261BE"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</w:p>
        </w:tc>
      </w:tr>
      <w:tr w:rsidR="009C26D1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SD*O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,95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9E5F14" w:rsidP="009E5F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&lt;</w:t>
            </w:r>
            <w:r w:rsidR="002261BE"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50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,59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23,35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65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8,51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17,12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7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,00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9,00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92</w:t>
            </w:r>
          </w:p>
        </w:tc>
      </w:tr>
      <w:tr w:rsidR="009C26D1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SD*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,17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9E5F14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&lt;</w:t>
            </w:r>
            <w:r w:rsidR="002261BE"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50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3,19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23,35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1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65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7,02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17,12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7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,00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9,00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124</w:t>
            </w:r>
          </w:p>
        </w:tc>
      </w:tr>
      <w:tr w:rsidR="009C26D1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SD*O*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,50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9E5F14" w:rsidP="009E5F14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&lt;</w:t>
            </w:r>
            <w:r w:rsidR="002261BE"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50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3,19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23,35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655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7,02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17,12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9E5F14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&lt;</w:t>
            </w:r>
            <w:r w:rsidR="002261BE"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7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,00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9,00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92</w:t>
            </w:r>
          </w:p>
        </w:tc>
      </w:tr>
      <w:tr w:rsidR="009C26D1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Erro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3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9C26D1" w:rsidRPr="009C26D1" w:rsidTr="001962EA">
        <w:trPr>
          <w:trHeight w:val="300"/>
        </w:trPr>
        <w:tc>
          <w:tcPr>
            <w:tcW w:w="14996" w:type="dxa"/>
            <w:gridSpan w:val="16"/>
            <w:shd w:val="clear" w:color="auto" w:fill="auto"/>
            <w:noWrap/>
            <w:vAlign w:val="bottom"/>
            <w:hideMark/>
          </w:tcPr>
          <w:p w:rsidR="009C26D1" w:rsidRPr="009C26D1" w:rsidRDefault="009C26D1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lastRenderedPageBreak/>
              <w:t xml:space="preserve">Juvenil </w:t>
            </w:r>
            <w:proofErr w:type="spellStart"/>
            <w:r w:rsidRPr="009C26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Partial</w:t>
            </w:r>
            <w:proofErr w:type="spellEnd"/>
            <w:r w:rsidRPr="009C26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9C26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Density</w:t>
            </w:r>
            <w:proofErr w:type="spellEnd"/>
            <w:r w:rsidRPr="009C26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10-20</w:t>
            </w:r>
          </w:p>
        </w:tc>
      </w:tr>
      <w:tr w:rsidR="009C26D1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S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DF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M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P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9C26D1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proofErr w:type="spellStart"/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Intercept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15,04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15,04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50,47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9C26D1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proofErr w:type="spellStart"/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Orientation</w:t>
            </w:r>
            <w:proofErr w:type="spellEnd"/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 xml:space="preserve"> (O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38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384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50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48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9C26D1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2261BE" w:rsidRPr="009C26D1" w:rsidRDefault="009E5F14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proofErr w:type="spellStart"/>
            <w:r w:rsidRPr="009C26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Cov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(C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,19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,09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,43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24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9C26D1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O*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,99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,498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,96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15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9C26D1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Erro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7,46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76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1962EA" w:rsidRPr="009E5F14" w:rsidTr="001962EA">
        <w:trPr>
          <w:trHeight w:val="300"/>
        </w:trPr>
        <w:tc>
          <w:tcPr>
            <w:tcW w:w="14996" w:type="dxa"/>
            <w:gridSpan w:val="16"/>
            <w:shd w:val="clear" w:color="auto" w:fill="auto"/>
            <w:noWrap/>
            <w:vAlign w:val="bottom"/>
            <w:hideMark/>
          </w:tcPr>
          <w:p w:rsidR="001962EA" w:rsidRPr="009C26D1" w:rsidRDefault="001962EA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proofErr w:type="spellStart"/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Mauchly’s</w:t>
            </w:r>
            <w:proofErr w:type="spellEnd"/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phericity</w:t>
            </w:r>
            <w:proofErr w:type="spellEnd"/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 criterion for </w:t>
            </w:r>
            <w:proofErr w:type="spellStart"/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amplig</w:t>
            </w:r>
            <w:proofErr w:type="spellEnd"/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 day (SD), W = 0.027, DF=54 (P &lt; 0.001)</w:t>
            </w:r>
          </w:p>
        </w:tc>
      </w:tr>
      <w:tr w:rsidR="009B6836" w:rsidRPr="009B6836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9B6836" w:rsidRPr="009B6836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9B6836" w:rsidRPr="009B6836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9B6836" w:rsidRPr="009B6836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9B6836" w:rsidRPr="009B6836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</w:p>
        </w:tc>
        <w:tc>
          <w:tcPr>
            <w:tcW w:w="3647" w:type="dxa"/>
            <w:gridSpan w:val="4"/>
            <w:shd w:val="clear" w:color="auto" w:fill="auto"/>
            <w:noWrap/>
            <w:vAlign w:val="bottom"/>
            <w:hideMark/>
          </w:tcPr>
          <w:p w:rsidR="009B6836" w:rsidRPr="009B6836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B68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GG</w:t>
            </w:r>
          </w:p>
        </w:tc>
        <w:tc>
          <w:tcPr>
            <w:tcW w:w="3407" w:type="dxa"/>
            <w:gridSpan w:val="4"/>
            <w:shd w:val="clear" w:color="auto" w:fill="auto"/>
            <w:noWrap/>
            <w:vAlign w:val="bottom"/>
            <w:hideMark/>
          </w:tcPr>
          <w:p w:rsidR="009B6836" w:rsidRPr="009B6836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B68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HF</w:t>
            </w:r>
          </w:p>
        </w:tc>
        <w:tc>
          <w:tcPr>
            <w:tcW w:w="3358" w:type="dxa"/>
            <w:gridSpan w:val="4"/>
            <w:shd w:val="clear" w:color="auto" w:fill="auto"/>
            <w:noWrap/>
            <w:vAlign w:val="bottom"/>
            <w:hideMark/>
          </w:tcPr>
          <w:p w:rsidR="009B6836" w:rsidRPr="009B6836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B68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LB</w:t>
            </w:r>
          </w:p>
        </w:tc>
      </w:tr>
      <w:tr w:rsidR="009B6836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DF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P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E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ADF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ADF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AP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E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D</w:t>
            </w: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F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ADF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AP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E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ADF1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A DF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AP</w:t>
            </w:r>
          </w:p>
        </w:tc>
      </w:tr>
      <w:tr w:rsidR="009C26D1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2261BE" w:rsidRPr="009B6836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B68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SD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0,68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57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,78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83,61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73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7,32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58,71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10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,00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9,00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0</w:t>
            </w:r>
          </w:p>
        </w:tc>
      </w:tr>
      <w:tr w:rsidR="009C26D1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2261BE" w:rsidRPr="009B6836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B68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SD*O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,08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57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,78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83,61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73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7,32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58,71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10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,00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9,00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29</w:t>
            </w:r>
          </w:p>
        </w:tc>
      </w:tr>
      <w:tr w:rsidR="009C26D1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2261BE" w:rsidRPr="009B6836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B68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SD*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,47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57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1,57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83,61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5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73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4,64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58,71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10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,00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9,00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95</w:t>
            </w:r>
          </w:p>
        </w:tc>
      </w:tr>
      <w:tr w:rsidR="009C26D1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2261BE" w:rsidRPr="009B6836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B68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SD*O*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,68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579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1,57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83,61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732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4,64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58,71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10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,00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9,00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79</w:t>
            </w:r>
          </w:p>
        </w:tc>
      </w:tr>
      <w:tr w:rsidR="009C26D1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2261BE" w:rsidRPr="009B6836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B68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Erro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9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9B6836" w:rsidRPr="009C26D1" w:rsidTr="001962EA">
        <w:trPr>
          <w:trHeight w:val="300"/>
        </w:trPr>
        <w:tc>
          <w:tcPr>
            <w:tcW w:w="14996" w:type="dxa"/>
            <w:gridSpan w:val="16"/>
            <w:shd w:val="clear" w:color="auto" w:fill="auto"/>
            <w:noWrap/>
            <w:vAlign w:val="bottom"/>
            <w:hideMark/>
          </w:tcPr>
          <w:p w:rsidR="009B6836" w:rsidRPr="009B6836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B68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lastRenderedPageBreak/>
              <w:t xml:space="preserve">Juvenil </w:t>
            </w:r>
            <w:proofErr w:type="spellStart"/>
            <w:r w:rsidRPr="009B68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Partial</w:t>
            </w:r>
            <w:proofErr w:type="spellEnd"/>
            <w:r w:rsidRPr="009B68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9B68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Density</w:t>
            </w:r>
            <w:proofErr w:type="spellEnd"/>
            <w:r w:rsidRPr="009B68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20-30</w:t>
            </w:r>
          </w:p>
        </w:tc>
      </w:tr>
      <w:tr w:rsidR="009C26D1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B6836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B68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S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B6836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B68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DF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B6836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B68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M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261BE" w:rsidRPr="009B6836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B68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B6836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B68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P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9C26D1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2261BE" w:rsidRPr="009B6836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proofErr w:type="spellStart"/>
            <w:r w:rsidRPr="009B68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Intercept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0,72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0,72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05,02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9C26D1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2261BE" w:rsidRPr="009B6836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proofErr w:type="spellStart"/>
            <w:r w:rsidRPr="009B68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Orientation</w:t>
            </w:r>
            <w:proofErr w:type="spellEnd"/>
            <w:r w:rsidRPr="009B68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 xml:space="preserve"> (O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,06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,06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,44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,50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9C26D1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2261BE" w:rsidRPr="009B6836" w:rsidRDefault="009E5F14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proofErr w:type="spellStart"/>
            <w:r w:rsidRPr="009C26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Cov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(C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,59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,29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,96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,15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9C26D1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2261BE" w:rsidRPr="009B6836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B68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O*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,77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,386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,578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,08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9C26D1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2261BE" w:rsidRPr="009B6836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B68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Erro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,34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,15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1962EA" w:rsidRPr="009E5F14" w:rsidTr="00A776E9">
        <w:trPr>
          <w:trHeight w:val="300"/>
        </w:trPr>
        <w:tc>
          <w:tcPr>
            <w:tcW w:w="14996" w:type="dxa"/>
            <w:gridSpan w:val="16"/>
            <w:shd w:val="clear" w:color="auto" w:fill="auto"/>
            <w:noWrap/>
            <w:vAlign w:val="bottom"/>
            <w:hideMark/>
          </w:tcPr>
          <w:p w:rsidR="001962EA" w:rsidRPr="009C26D1" w:rsidRDefault="001962EA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proofErr w:type="spellStart"/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Mauchly’s</w:t>
            </w:r>
            <w:proofErr w:type="spellEnd"/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phericity</w:t>
            </w:r>
            <w:proofErr w:type="spellEnd"/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 criterion for </w:t>
            </w:r>
            <w:proofErr w:type="spellStart"/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amplig</w:t>
            </w:r>
            <w:proofErr w:type="spellEnd"/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 day (SD), W = 0.035, DF=65 (P &lt; 0.001)</w:t>
            </w:r>
          </w:p>
        </w:tc>
      </w:tr>
      <w:tr w:rsidR="009B6836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3647" w:type="dxa"/>
            <w:gridSpan w:val="4"/>
            <w:shd w:val="clear" w:color="auto" w:fill="auto"/>
            <w:noWrap/>
            <w:vAlign w:val="bottom"/>
            <w:hideMark/>
          </w:tcPr>
          <w:p w:rsidR="009B6836" w:rsidRPr="009B6836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B68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GG</w:t>
            </w:r>
          </w:p>
        </w:tc>
        <w:tc>
          <w:tcPr>
            <w:tcW w:w="3407" w:type="dxa"/>
            <w:gridSpan w:val="4"/>
            <w:shd w:val="clear" w:color="auto" w:fill="auto"/>
            <w:noWrap/>
            <w:vAlign w:val="bottom"/>
            <w:hideMark/>
          </w:tcPr>
          <w:p w:rsidR="009B6836" w:rsidRPr="009B6836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B68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HF</w:t>
            </w:r>
          </w:p>
        </w:tc>
        <w:tc>
          <w:tcPr>
            <w:tcW w:w="3358" w:type="dxa"/>
            <w:gridSpan w:val="4"/>
            <w:shd w:val="clear" w:color="auto" w:fill="auto"/>
            <w:noWrap/>
            <w:vAlign w:val="bottom"/>
            <w:hideMark/>
          </w:tcPr>
          <w:p w:rsidR="009B6836" w:rsidRPr="009B6836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B68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LB</w:t>
            </w:r>
          </w:p>
        </w:tc>
      </w:tr>
      <w:tr w:rsidR="009B6836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DF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P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E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ADF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ADF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AP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E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D</w:t>
            </w: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F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ADF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AP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E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ADF1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A DF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AP</w:t>
            </w:r>
          </w:p>
        </w:tc>
      </w:tr>
      <w:tr w:rsidR="009C26D1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2261BE" w:rsidRPr="009B6836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B68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SD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9,77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63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,96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41,33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824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9,06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44,28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9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,00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9,00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0</w:t>
            </w:r>
          </w:p>
        </w:tc>
      </w:tr>
      <w:tr w:rsidR="009C26D1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2261BE" w:rsidRPr="009B6836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B68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SD*O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,34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63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,96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41,33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824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9,06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44,28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9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,00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9,00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15</w:t>
            </w:r>
          </w:p>
        </w:tc>
      </w:tr>
      <w:tr w:rsidR="009C26D1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2261BE" w:rsidRPr="009B6836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B68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SD*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,85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63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3,93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41,33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824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8,13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44,28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9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,00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9,00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67</w:t>
            </w:r>
          </w:p>
        </w:tc>
      </w:tr>
      <w:tr w:rsidR="009C26D1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2261BE" w:rsidRPr="009B6836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B68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SD*O*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,46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63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3,93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41,33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824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8,13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44,28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91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,00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9,00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39</w:t>
            </w:r>
          </w:p>
        </w:tc>
      </w:tr>
      <w:tr w:rsidR="009C26D1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2261BE" w:rsidRPr="009B6836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B68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Erro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53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9B6836" w:rsidRPr="009C26D1" w:rsidTr="001962EA">
        <w:trPr>
          <w:trHeight w:val="300"/>
        </w:trPr>
        <w:tc>
          <w:tcPr>
            <w:tcW w:w="14996" w:type="dxa"/>
            <w:gridSpan w:val="16"/>
            <w:shd w:val="clear" w:color="auto" w:fill="auto"/>
            <w:noWrap/>
            <w:vAlign w:val="bottom"/>
            <w:hideMark/>
          </w:tcPr>
          <w:p w:rsidR="009B6836" w:rsidRPr="009B6836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B68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lastRenderedPageBreak/>
              <w:t xml:space="preserve">Juvenil </w:t>
            </w:r>
            <w:proofErr w:type="spellStart"/>
            <w:r w:rsidRPr="009B68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Partial</w:t>
            </w:r>
            <w:proofErr w:type="spellEnd"/>
            <w:r w:rsidRPr="009B68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9B68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Density</w:t>
            </w:r>
            <w:proofErr w:type="spellEnd"/>
            <w:r w:rsidRPr="009B68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&gt;30</w:t>
            </w:r>
          </w:p>
        </w:tc>
      </w:tr>
      <w:tr w:rsidR="009C26D1" w:rsidRPr="009B6836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2261BE" w:rsidRPr="009B6836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B6836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B68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S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B6836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B68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DF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B6836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B68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M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2261BE" w:rsidRPr="009B6836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B68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B6836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B68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P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B6836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B6836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B6836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B6836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B6836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B6836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B6836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B6836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B6836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B6836" w:rsidRDefault="002261BE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</w:p>
        </w:tc>
      </w:tr>
      <w:tr w:rsidR="009C26D1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2261BE" w:rsidRPr="009B6836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proofErr w:type="spellStart"/>
            <w:r w:rsidRPr="009B68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Intercept</w:t>
            </w:r>
            <w:proofErr w:type="spellEnd"/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8,00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8,00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87,20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9C26D1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2261BE" w:rsidRPr="009B6836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proofErr w:type="spellStart"/>
            <w:r w:rsidRPr="009B68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Orientation</w:t>
            </w:r>
            <w:proofErr w:type="spellEnd"/>
            <w:r w:rsidRPr="009B68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 xml:space="preserve"> (O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,78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,78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9,44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9C26D1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2261BE" w:rsidRPr="009B6836" w:rsidRDefault="009E5F14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proofErr w:type="spellStart"/>
            <w:r w:rsidRPr="009C26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Cov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(C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26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13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,42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25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9C26D1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2261BE" w:rsidRPr="009B6836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B68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O*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18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91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99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37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9C26D1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2261BE" w:rsidRPr="009B6836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B68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Erro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,49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92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2261BE" w:rsidRPr="009C26D1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1962EA" w:rsidRPr="009E5F14" w:rsidTr="0090610C">
        <w:trPr>
          <w:trHeight w:val="300"/>
        </w:trPr>
        <w:tc>
          <w:tcPr>
            <w:tcW w:w="14996" w:type="dxa"/>
            <w:gridSpan w:val="16"/>
            <w:shd w:val="clear" w:color="auto" w:fill="auto"/>
            <w:noWrap/>
            <w:vAlign w:val="bottom"/>
            <w:hideMark/>
          </w:tcPr>
          <w:p w:rsidR="001962EA" w:rsidRPr="009C26D1" w:rsidRDefault="001962EA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proofErr w:type="spellStart"/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Mauchly’s</w:t>
            </w:r>
            <w:proofErr w:type="spellEnd"/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phericity</w:t>
            </w:r>
            <w:proofErr w:type="spellEnd"/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 criterion for </w:t>
            </w:r>
            <w:proofErr w:type="spellStart"/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Samplig</w:t>
            </w:r>
            <w:proofErr w:type="spellEnd"/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 xml:space="preserve"> day (SD), W = 0.101, DF=20 (P &lt; 0.001)</w:t>
            </w:r>
          </w:p>
        </w:tc>
      </w:tr>
      <w:tr w:rsidR="009B6836" w:rsidRPr="009B6836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9B6836" w:rsidRPr="009B6836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9B6836" w:rsidRPr="009B6836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9B6836" w:rsidRPr="009B6836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9B6836" w:rsidRPr="009B6836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</w:p>
        </w:tc>
        <w:tc>
          <w:tcPr>
            <w:tcW w:w="3647" w:type="dxa"/>
            <w:gridSpan w:val="4"/>
            <w:shd w:val="clear" w:color="auto" w:fill="auto"/>
            <w:noWrap/>
            <w:vAlign w:val="bottom"/>
            <w:hideMark/>
          </w:tcPr>
          <w:p w:rsidR="009B6836" w:rsidRPr="009B6836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B68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GG</w:t>
            </w:r>
          </w:p>
        </w:tc>
        <w:tc>
          <w:tcPr>
            <w:tcW w:w="3407" w:type="dxa"/>
            <w:gridSpan w:val="4"/>
            <w:shd w:val="clear" w:color="auto" w:fill="auto"/>
            <w:noWrap/>
            <w:vAlign w:val="bottom"/>
            <w:hideMark/>
          </w:tcPr>
          <w:p w:rsidR="009B6836" w:rsidRPr="009B6836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B68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HF</w:t>
            </w:r>
          </w:p>
        </w:tc>
        <w:tc>
          <w:tcPr>
            <w:tcW w:w="3358" w:type="dxa"/>
            <w:gridSpan w:val="4"/>
            <w:shd w:val="clear" w:color="auto" w:fill="auto"/>
            <w:noWrap/>
            <w:vAlign w:val="bottom"/>
            <w:hideMark/>
          </w:tcPr>
          <w:p w:rsidR="009B6836" w:rsidRPr="009B6836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B68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LB</w:t>
            </w:r>
          </w:p>
        </w:tc>
      </w:tr>
      <w:tr w:rsidR="009B6836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DF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P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E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ADF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ADF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AP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E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D</w:t>
            </w: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F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ADF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AP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E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ADF1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A DF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9B6836" w:rsidRPr="009C26D1" w:rsidRDefault="009B6836" w:rsidP="009B68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AP</w:t>
            </w:r>
          </w:p>
        </w:tc>
      </w:tr>
      <w:tr w:rsidR="009C26D1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2261BE" w:rsidRPr="009B6836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B68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SD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5,10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65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,93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92,85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79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,75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33,19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16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,00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9,00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0</w:t>
            </w:r>
          </w:p>
        </w:tc>
      </w:tr>
      <w:tr w:rsidR="009C26D1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2261BE" w:rsidRPr="009B6836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B68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SD*O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,96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0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65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,93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92,85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79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,75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33,19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0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16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,00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9,00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030</w:t>
            </w:r>
          </w:p>
        </w:tc>
      </w:tr>
      <w:tr w:rsidR="009C26D1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2261BE" w:rsidRPr="009B6836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B68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SD*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85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597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65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7,87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92,85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55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79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9,51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33,19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57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16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,00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9,00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433</w:t>
            </w:r>
          </w:p>
        </w:tc>
      </w:tr>
      <w:tr w:rsidR="009C26D1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2261BE" w:rsidRPr="009B6836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B68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SD*O*C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89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555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656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7,87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92,85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52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793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9,51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33,19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53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167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,000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9,00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,416</w:t>
            </w:r>
          </w:p>
        </w:tc>
      </w:tr>
      <w:tr w:rsidR="009C26D1" w:rsidRPr="009C26D1" w:rsidTr="001962EA">
        <w:trPr>
          <w:trHeight w:val="300"/>
        </w:trPr>
        <w:tc>
          <w:tcPr>
            <w:tcW w:w="1824" w:type="dxa"/>
            <w:shd w:val="clear" w:color="auto" w:fill="auto"/>
            <w:noWrap/>
            <w:vAlign w:val="bottom"/>
            <w:hideMark/>
          </w:tcPr>
          <w:p w:rsidR="002261BE" w:rsidRPr="009B6836" w:rsidRDefault="002261BE" w:rsidP="009B683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  <w:r w:rsidRPr="009B68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  <w:t>Error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9C26D1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9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261BE" w:rsidRPr="009C26D1" w:rsidRDefault="002261BE" w:rsidP="009B683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</w:tbl>
    <w:p w:rsidR="00CB5959" w:rsidRDefault="00CB5959" w:rsidP="009B6836"/>
    <w:sectPr w:rsidR="00CB5959" w:rsidSect="009C26D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B5959"/>
    <w:rsid w:val="001962EA"/>
    <w:rsid w:val="002261BE"/>
    <w:rsid w:val="00654BEB"/>
    <w:rsid w:val="009B6836"/>
    <w:rsid w:val="009C26D1"/>
    <w:rsid w:val="009E5F14"/>
    <w:rsid w:val="00AB0AD6"/>
    <w:rsid w:val="00C63442"/>
    <w:rsid w:val="00CB5959"/>
    <w:rsid w:val="00FA44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45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414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5</Pages>
  <Words>525</Words>
  <Characters>2893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</dc:creator>
  <cp:lastModifiedBy>Joan</cp:lastModifiedBy>
  <cp:revision>2</cp:revision>
  <dcterms:created xsi:type="dcterms:W3CDTF">2017-11-21T09:37:00Z</dcterms:created>
  <dcterms:modified xsi:type="dcterms:W3CDTF">2017-11-21T12:04:00Z</dcterms:modified>
</cp:coreProperties>
</file>